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2668C" w:rsidRPr="0002668C" w:rsidRDefault="0002668C" w:rsidP="0002668C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02668C">
        <w:rPr>
          <w:rFonts w:ascii="Times New Roman" w:hAnsi="Times New Roman" w:cs="Times New Roman"/>
          <w:b/>
          <w:bCs/>
          <w:szCs w:val="21"/>
        </w:rPr>
        <w:t>Table</w:t>
      </w:r>
      <w:r w:rsidR="000D6271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2668C">
        <w:rPr>
          <w:rFonts w:ascii="Times New Roman" w:hAnsi="Times New Roman" w:cs="Times New Roman"/>
          <w:b/>
          <w:bCs/>
          <w:szCs w:val="21"/>
        </w:rPr>
        <w:t>S1 Association between circDDX21 and the clinicopathological characteristic of TNBC</w:t>
      </w:r>
    </w:p>
    <w:tbl>
      <w:tblPr>
        <w:tblStyle w:val="2-1"/>
        <w:tblW w:w="0" w:type="auto"/>
        <w:tblLook w:val="04A0" w:firstRow="1" w:lastRow="0" w:firstColumn="1" w:lastColumn="0" w:noHBand="0" w:noVBand="1"/>
      </w:tblPr>
      <w:tblGrid>
        <w:gridCol w:w="1985"/>
        <w:gridCol w:w="142"/>
        <w:gridCol w:w="1701"/>
        <w:gridCol w:w="1146"/>
        <w:gridCol w:w="1658"/>
        <w:gridCol w:w="1658"/>
      </w:tblGrid>
      <w:tr w:rsidR="0002668C" w:rsidRPr="00CB2AAA" w:rsidTr="00AD5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:rsidR="0002668C" w:rsidRPr="00CB2AAA" w:rsidRDefault="0002668C" w:rsidP="00AD54F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:rsidR="0002668C" w:rsidRPr="00CB2AAA" w:rsidRDefault="0002668C" w:rsidP="00AD5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Cases(n=66)</w:t>
            </w:r>
          </w:p>
        </w:tc>
        <w:tc>
          <w:tcPr>
            <w:tcW w:w="2804" w:type="dxa"/>
            <w:gridSpan w:val="2"/>
            <w:tcBorders>
              <w:bottom w:val="single" w:sz="4" w:space="0" w:color="8EAADB" w:themeColor="accent1" w:themeTint="99"/>
            </w:tcBorders>
            <w:shd w:val="clear" w:color="auto" w:fill="auto"/>
          </w:tcPr>
          <w:p w:rsidR="0002668C" w:rsidRPr="00CB2AAA" w:rsidRDefault="0002668C" w:rsidP="00AD5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CircDDX21</w:t>
            </w:r>
          </w:p>
        </w:tc>
        <w:tc>
          <w:tcPr>
            <w:tcW w:w="1658" w:type="dxa"/>
            <w:vMerge w:val="restart"/>
            <w:vAlign w:val="center"/>
          </w:tcPr>
          <w:p w:rsidR="0002668C" w:rsidRPr="00CB2AAA" w:rsidRDefault="0002668C" w:rsidP="00AD5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02668C" w:rsidRPr="00CB2AAA" w:rsidTr="00AD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02668C" w:rsidRPr="00CB2AAA" w:rsidRDefault="0002668C" w:rsidP="00AD54F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vMerge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(n=40)</w:t>
            </w:r>
          </w:p>
        </w:tc>
        <w:tc>
          <w:tcPr>
            <w:tcW w:w="1658" w:type="dxa"/>
            <w:shd w:val="clear" w:color="auto" w:fill="auto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(n=26)</w:t>
            </w:r>
          </w:p>
        </w:tc>
        <w:tc>
          <w:tcPr>
            <w:tcW w:w="1658" w:type="dxa"/>
            <w:vMerge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2668C" w:rsidRPr="00CB2AAA" w:rsidTr="00AD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2668C" w:rsidRPr="00CB2AAA" w:rsidRDefault="0002668C" w:rsidP="00AD54F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Age (year)</w:t>
            </w:r>
          </w:p>
        </w:tc>
        <w:tc>
          <w:tcPr>
            <w:tcW w:w="1843" w:type="dxa"/>
            <w:gridSpan w:val="2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0.744</w:t>
            </w:r>
          </w:p>
        </w:tc>
      </w:tr>
      <w:tr w:rsidR="0002668C" w:rsidRPr="00CB2AAA" w:rsidTr="00AD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2668C" w:rsidRPr="00CB2AAA" w:rsidRDefault="0002668C" w:rsidP="00AD54FF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&lt;50</w:t>
            </w:r>
          </w:p>
        </w:tc>
        <w:tc>
          <w:tcPr>
            <w:tcW w:w="1843" w:type="dxa"/>
            <w:gridSpan w:val="2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46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668C" w:rsidRPr="00CB2AAA" w:rsidTr="00AD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2668C" w:rsidRPr="00CB2AAA" w:rsidRDefault="0002668C" w:rsidP="00AD54FF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≥50</w:t>
            </w:r>
          </w:p>
        </w:tc>
        <w:tc>
          <w:tcPr>
            <w:tcW w:w="1843" w:type="dxa"/>
            <w:gridSpan w:val="2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46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668C" w:rsidRPr="00CB2AAA" w:rsidTr="00AD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2668C" w:rsidRPr="00CB2AAA" w:rsidRDefault="0002668C" w:rsidP="00AD54F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Tumor Grade</w:t>
            </w:r>
          </w:p>
        </w:tc>
        <w:tc>
          <w:tcPr>
            <w:tcW w:w="1843" w:type="dxa"/>
            <w:gridSpan w:val="2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</w:tr>
      <w:tr w:rsidR="0002668C" w:rsidRPr="00CB2AAA" w:rsidTr="00AD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2668C" w:rsidRPr="00CB2AAA" w:rsidRDefault="0002668C" w:rsidP="00AD54FF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-II</w:t>
            </w:r>
          </w:p>
        </w:tc>
        <w:tc>
          <w:tcPr>
            <w:tcW w:w="1843" w:type="dxa"/>
            <w:gridSpan w:val="2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46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668C" w:rsidRPr="00CB2AAA" w:rsidTr="00AD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2668C" w:rsidRPr="00CB2AAA" w:rsidRDefault="0002668C" w:rsidP="00AD54FF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II</w:t>
            </w:r>
          </w:p>
        </w:tc>
        <w:tc>
          <w:tcPr>
            <w:tcW w:w="1843" w:type="dxa"/>
            <w:gridSpan w:val="2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46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668C" w:rsidRPr="00CB2AAA" w:rsidTr="00AD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2668C" w:rsidRPr="00CB2AAA" w:rsidRDefault="0002668C" w:rsidP="00A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843" w:type="dxa"/>
            <w:gridSpan w:val="2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668C" w:rsidRPr="00CB2AAA" w:rsidTr="00AD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2668C" w:rsidRPr="00CB2AAA" w:rsidRDefault="0002668C" w:rsidP="00AD54FF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&lt;2cm</w:t>
            </w:r>
          </w:p>
        </w:tc>
        <w:tc>
          <w:tcPr>
            <w:tcW w:w="1843" w:type="dxa"/>
            <w:gridSpan w:val="2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46" w:type="dxa"/>
          </w:tcPr>
          <w:p w:rsidR="0002668C" w:rsidRPr="00CB2AAA" w:rsidRDefault="0002668C" w:rsidP="00AD54FF">
            <w:pPr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</w:tr>
      <w:tr w:rsidR="0002668C" w:rsidRPr="00CB2AAA" w:rsidTr="00AD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2668C" w:rsidRPr="00CB2AAA" w:rsidRDefault="0002668C" w:rsidP="00AD54FF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&gt;=2cm</w:t>
            </w:r>
          </w:p>
        </w:tc>
        <w:tc>
          <w:tcPr>
            <w:tcW w:w="1843" w:type="dxa"/>
            <w:gridSpan w:val="2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46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ind w:firstLineChars="350" w:firstLine="6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668C" w:rsidRPr="00CB2AAA" w:rsidTr="00AD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:rsidR="0002668C" w:rsidRPr="00CB2AAA" w:rsidRDefault="0002668C" w:rsidP="00AD54F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 xml:space="preserve">Lymph node metastasis </w:t>
            </w:r>
          </w:p>
        </w:tc>
        <w:tc>
          <w:tcPr>
            <w:tcW w:w="1701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02668C" w:rsidRPr="00CB2AAA" w:rsidTr="00AD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2668C" w:rsidRPr="00CB2AAA" w:rsidRDefault="0002668C" w:rsidP="00AD54FF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0</w:t>
            </w:r>
          </w:p>
        </w:tc>
        <w:tc>
          <w:tcPr>
            <w:tcW w:w="1843" w:type="dxa"/>
            <w:gridSpan w:val="2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46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668C" w:rsidRPr="00CB2AAA" w:rsidTr="00AD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2668C" w:rsidRPr="00CB2AAA" w:rsidRDefault="0002668C" w:rsidP="00AD54FF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+</w:t>
            </w:r>
          </w:p>
        </w:tc>
        <w:tc>
          <w:tcPr>
            <w:tcW w:w="1843" w:type="dxa"/>
            <w:gridSpan w:val="2"/>
          </w:tcPr>
          <w:p w:rsidR="0002668C" w:rsidRPr="00CB2AAA" w:rsidRDefault="0002668C" w:rsidP="00AD5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 xml:space="preserve">        41</w:t>
            </w:r>
          </w:p>
        </w:tc>
        <w:tc>
          <w:tcPr>
            <w:tcW w:w="1146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668C" w:rsidRPr="00CB2AAA" w:rsidTr="00AD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2668C" w:rsidRPr="00CB2AAA" w:rsidRDefault="0002668C" w:rsidP="00AD54F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M stage</w:t>
            </w:r>
          </w:p>
        </w:tc>
        <w:tc>
          <w:tcPr>
            <w:tcW w:w="1843" w:type="dxa"/>
            <w:gridSpan w:val="2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02668C" w:rsidRPr="00CB2AAA" w:rsidTr="00AD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2668C" w:rsidRPr="00CB2AAA" w:rsidRDefault="0002668C" w:rsidP="00AD54FF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1843" w:type="dxa"/>
            <w:gridSpan w:val="2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6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2668C" w:rsidRPr="00CB2AAA" w:rsidTr="00AD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2668C" w:rsidRPr="00CB2AAA" w:rsidRDefault="0002668C" w:rsidP="00AD54FF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843" w:type="dxa"/>
            <w:gridSpan w:val="2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46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668C" w:rsidRPr="00CB2AAA" w:rsidTr="00AD5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2668C" w:rsidRPr="00CB2AAA" w:rsidRDefault="0002668C" w:rsidP="00AD54FF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1843" w:type="dxa"/>
            <w:gridSpan w:val="2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46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668C" w:rsidRPr="00CB2AAA" w:rsidTr="00AD5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02668C" w:rsidRPr="00CB2AAA" w:rsidRDefault="0002668C" w:rsidP="00AD54FF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1843" w:type="dxa"/>
            <w:gridSpan w:val="2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46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A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8" w:type="dxa"/>
          </w:tcPr>
          <w:p w:rsidR="0002668C" w:rsidRPr="00CB2AAA" w:rsidRDefault="0002668C" w:rsidP="00AD5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2668C" w:rsidRDefault="0002668C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02668C" w:rsidRDefault="0002668C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A411BB" w:rsidRPr="0002668C" w:rsidRDefault="00A411BB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B438B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397F0C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02668C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585ED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85EDB">
        <w:rPr>
          <w:rFonts w:ascii="Times New Roman" w:hAnsi="Times New Roman" w:cs="Times New Roman" w:hint="eastAsia"/>
          <w:b/>
          <w:bCs/>
          <w:color w:val="000000" w:themeColor="text1"/>
        </w:rPr>
        <w:t>The</w:t>
      </w:r>
      <w:r w:rsidR="00585ED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85EDB" w:rsidRPr="00585EDB">
        <w:rPr>
          <w:rFonts w:ascii="Times New Roman" w:hAnsi="Times New Roman" w:cs="Times New Roman"/>
          <w:b/>
          <w:bCs/>
          <w:color w:val="000000" w:themeColor="text1"/>
        </w:rPr>
        <w:t>primer sequence</w:t>
      </w:r>
      <w:r w:rsidR="00585EDB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585EDB">
        <w:rPr>
          <w:rFonts w:ascii="Times New Roman" w:hAnsi="Times New Roman" w:cs="Times New Roman" w:hint="eastAsia"/>
          <w:b/>
          <w:bCs/>
          <w:color w:val="000000" w:themeColor="text1"/>
        </w:rPr>
        <w:t xml:space="preserve"> of</w:t>
      </w:r>
      <w:r w:rsidR="00585EDB">
        <w:rPr>
          <w:rFonts w:ascii="Times New Roman" w:hAnsi="Times New Roman" w:cs="Times New Roman"/>
          <w:b/>
          <w:bCs/>
          <w:color w:val="000000" w:themeColor="text1"/>
        </w:rPr>
        <w:t xml:space="preserve"> circRNAs.</w:t>
      </w:r>
    </w:p>
    <w:tbl>
      <w:tblPr>
        <w:tblStyle w:val="6-1"/>
        <w:tblW w:w="8364" w:type="dxa"/>
        <w:tblLook w:val="04A0" w:firstRow="1" w:lastRow="0" w:firstColumn="1" w:lastColumn="0" w:noHBand="0" w:noVBand="1"/>
      </w:tblPr>
      <w:tblGrid>
        <w:gridCol w:w="1800"/>
        <w:gridCol w:w="3288"/>
        <w:gridCol w:w="3276"/>
      </w:tblGrid>
      <w:tr w:rsidR="00A411BB" w:rsidRPr="0013482D" w:rsidTr="00602E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A411BB" w:rsidRPr="0013482D" w:rsidRDefault="00A411B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Gene</w:t>
            </w:r>
            <w:r w:rsidR="00D4618D" w:rsidRPr="0013482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3288" w:type="dxa"/>
          </w:tcPr>
          <w:p w:rsidR="00A411BB" w:rsidRPr="0013482D" w:rsidRDefault="00A41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orward primer</w:t>
            </w:r>
            <w:r w:rsidR="001A795B" w:rsidRPr="0013482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276" w:type="dxa"/>
          </w:tcPr>
          <w:p w:rsidR="00A411BB" w:rsidRPr="0013482D" w:rsidRDefault="00A411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everse primer</w:t>
            </w:r>
          </w:p>
        </w:tc>
      </w:tr>
      <w:tr w:rsidR="00A411BB" w:rsidRPr="0013482D" w:rsidTr="00602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A411BB" w:rsidRPr="0013482D" w:rsidRDefault="00A411B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sa_circ_0005699</w:t>
            </w:r>
          </w:p>
        </w:tc>
        <w:tc>
          <w:tcPr>
            <w:tcW w:w="3288" w:type="dxa"/>
          </w:tcPr>
          <w:p w:rsidR="00A411BB" w:rsidRPr="0013482D" w:rsidRDefault="001A7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TCTGGTCAGGTGGCCTT</w:t>
            </w:r>
          </w:p>
        </w:tc>
        <w:tc>
          <w:tcPr>
            <w:tcW w:w="3276" w:type="dxa"/>
          </w:tcPr>
          <w:p w:rsidR="00A411BB" w:rsidRPr="0013482D" w:rsidRDefault="001A7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TGGTTCTGGACCGTATC</w:t>
            </w:r>
          </w:p>
        </w:tc>
      </w:tr>
      <w:tr w:rsidR="00A411BB" w:rsidRPr="0013482D" w:rsidTr="00602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A411BB" w:rsidRPr="0013482D" w:rsidRDefault="00A411B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sa_circ_0000517</w:t>
            </w:r>
          </w:p>
        </w:tc>
        <w:tc>
          <w:tcPr>
            <w:tcW w:w="3288" w:type="dxa"/>
          </w:tcPr>
          <w:p w:rsidR="00A411BB" w:rsidRPr="0013482D" w:rsidRDefault="001A7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GAGTTCCCAGAGAACGGG</w:t>
            </w:r>
          </w:p>
        </w:tc>
        <w:tc>
          <w:tcPr>
            <w:tcW w:w="3276" w:type="dxa"/>
          </w:tcPr>
          <w:p w:rsidR="00A411BB" w:rsidRPr="0013482D" w:rsidRDefault="001A7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GGAGAGCCCTGTTAGG</w:t>
            </w:r>
          </w:p>
        </w:tc>
      </w:tr>
      <w:tr w:rsidR="00A411BB" w:rsidRPr="0013482D" w:rsidTr="00602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A411BB" w:rsidRPr="0013482D" w:rsidRDefault="00A411B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sa_circ_0000520</w:t>
            </w:r>
          </w:p>
        </w:tc>
        <w:tc>
          <w:tcPr>
            <w:tcW w:w="3288" w:type="dxa"/>
          </w:tcPr>
          <w:p w:rsidR="00A411BB" w:rsidRPr="0013482D" w:rsidRDefault="001A7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GTCTGAGACTAGGGCCA</w:t>
            </w:r>
          </w:p>
        </w:tc>
        <w:tc>
          <w:tcPr>
            <w:tcW w:w="3276" w:type="dxa"/>
          </w:tcPr>
          <w:p w:rsidR="00A411BB" w:rsidRPr="0013482D" w:rsidRDefault="001A7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GAGCTTCCCTCCCCGAA</w:t>
            </w:r>
          </w:p>
        </w:tc>
      </w:tr>
      <w:tr w:rsidR="00A411BB" w:rsidRPr="0013482D" w:rsidTr="00602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A411BB" w:rsidRPr="0013482D" w:rsidRDefault="00A411B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sa_circ_0000519</w:t>
            </w:r>
          </w:p>
        </w:tc>
        <w:tc>
          <w:tcPr>
            <w:tcW w:w="3288" w:type="dxa"/>
          </w:tcPr>
          <w:p w:rsidR="00A411BB" w:rsidRPr="0013482D" w:rsidRDefault="001A7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CAGGGCTCTCCCTGAGC</w:t>
            </w:r>
          </w:p>
        </w:tc>
        <w:tc>
          <w:tcPr>
            <w:tcW w:w="3276" w:type="dxa"/>
          </w:tcPr>
          <w:p w:rsidR="00A411BB" w:rsidRPr="0013482D" w:rsidRDefault="001A7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CCAAGGGACATGGGAGT</w:t>
            </w:r>
          </w:p>
        </w:tc>
      </w:tr>
      <w:tr w:rsidR="00A411BB" w:rsidRPr="0013482D" w:rsidTr="00602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A411BB" w:rsidRPr="0013482D" w:rsidRDefault="00A411B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sa_circ_0000516</w:t>
            </w:r>
          </w:p>
        </w:tc>
        <w:tc>
          <w:tcPr>
            <w:tcW w:w="3288" w:type="dxa"/>
          </w:tcPr>
          <w:p w:rsidR="00A411BB" w:rsidRPr="0013482D" w:rsidRDefault="001A7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CAGGGAGAGCCCTGTTA</w:t>
            </w:r>
          </w:p>
        </w:tc>
        <w:tc>
          <w:tcPr>
            <w:tcW w:w="3276" w:type="dxa"/>
          </w:tcPr>
          <w:p w:rsidR="00A411BB" w:rsidRPr="0013482D" w:rsidRDefault="001A7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GAGTTCCCAGAGAACGG</w:t>
            </w:r>
          </w:p>
        </w:tc>
      </w:tr>
      <w:tr w:rsidR="00A411BB" w:rsidRPr="0013482D" w:rsidTr="00602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A411BB" w:rsidRPr="0013482D" w:rsidRDefault="00A411B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sa_circ_0000375</w:t>
            </w:r>
          </w:p>
        </w:tc>
        <w:tc>
          <w:tcPr>
            <w:tcW w:w="3288" w:type="dxa"/>
          </w:tcPr>
          <w:p w:rsidR="00A411BB" w:rsidRPr="000E3B88" w:rsidRDefault="001A7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3B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CTGTGACAGCCTGACTT</w:t>
            </w:r>
          </w:p>
        </w:tc>
        <w:tc>
          <w:tcPr>
            <w:tcW w:w="3276" w:type="dxa"/>
          </w:tcPr>
          <w:p w:rsidR="00A411BB" w:rsidRPr="000E3B88" w:rsidRDefault="001A7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3B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TGGGACCTCTCCCTG</w:t>
            </w:r>
          </w:p>
        </w:tc>
      </w:tr>
      <w:tr w:rsidR="00A411BB" w:rsidRPr="0013482D" w:rsidTr="00602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A411BB" w:rsidRPr="0013482D" w:rsidRDefault="00A411B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sa_circ_0008523</w:t>
            </w:r>
          </w:p>
        </w:tc>
        <w:tc>
          <w:tcPr>
            <w:tcW w:w="3288" w:type="dxa"/>
          </w:tcPr>
          <w:p w:rsidR="00A411BB" w:rsidRPr="000E3B88" w:rsidRDefault="001A7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3B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CATACAAGAAAGGCCGA</w:t>
            </w:r>
          </w:p>
        </w:tc>
        <w:tc>
          <w:tcPr>
            <w:tcW w:w="3276" w:type="dxa"/>
          </w:tcPr>
          <w:p w:rsidR="00A411BB" w:rsidRPr="000E3B88" w:rsidRDefault="001A7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3B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CCGTGCCTGTGCAATTA</w:t>
            </w:r>
          </w:p>
        </w:tc>
      </w:tr>
      <w:tr w:rsidR="00A411BB" w:rsidRPr="0013482D" w:rsidTr="00602E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A411BB" w:rsidRPr="0013482D" w:rsidRDefault="00A411B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sa_circ_0028899</w:t>
            </w:r>
          </w:p>
        </w:tc>
        <w:tc>
          <w:tcPr>
            <w:tcW w:w="3288" w:type="dxa"/>
          </w:tcPr>
          <w:p w:rsidR="00A411BB" w:rsidRPr="0013482D" w:rsidRDefault="001A7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GGGGTGTTGGTGGCTTT</w:t>
            </w:r>
          </w:p>
        </w:tc>
        <w:tc>
          <w:tcPr>
            <w:tcW w:w="3276" w:type="dxa"/>
          </w:tcPr>
          <w:p w:rsidR="00A411BB" w:rsidRPr="0013482D" w:rsidRDefault="001A7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CTACAAATGCGCTCCTA</w:t>
            </w:r>
          </w:p>
        </w:tc>
      </w:tr>
      <w:tr w:rsidR="00A411BB" w:rsidRPr="0013482D" w:rsidTr="00602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A411BB" w:rsidRPr="0013482D" w:rsidRDefault="00A411B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sa_circ_0000376</w:t>
            </w:r>
          </w:p>
        </w:tc>
        <w:tc>
          <w:tcPr>
            <w:tcW w:w="3288" w:type="dxa"/>
          </w:tcPr>
          <w:p w:rsidR="00A411BB" w:rsidRPr="0013482D" w:rsidRDefault="001A7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TCATCGAAGACTGGCGT</w:t>
            </w:r>
          </w:p>
        </w:tc>
        <w:tc>
          <w:tcPr>
            <w:tcW w:w="3276" w:type="dxa"/>
          </w:tcPr>
          <w:p w:rsidR="00A411BB" w:rsidRPr="0013482D" w:rsidRDefault="001A7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8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ATGGAATGGACCTGGACA</w:t>
            </w:r>
          </w:p>
        </w:tc>
      </w:tr>
    </w:tbl>
    <w:p w:rsidR="00A411BB" w:rsidRDefault="00A411B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D61C55" w:rsidRDefault="00D61C5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D61C55" w:rsidRDefault="00D61C55" w:rsidP="00D61C55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</w:rPr>
        <w:t>able S</w:t>
      </w:r>
      <w:r w:rsidR="0002668C">
        <w:rPr>
          <w:rFonts w:ascii="Times New Roman" w:hAnsi="Times New Roman" w:cs="Times New Roman"/>
          <w:b/>
          <w:bCs/>
          <w:color w:val="000000" w:themeColor="text1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</w:rPr>
        <w:t>. The primer sequence of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rele</w:t>
      </w:r>
      <w:r>
        <w:rPr>
          <w:rFonts w:ascii="Times New Roman" w:hAnsi="Times New Roman" w:cs="Times New Roman"/>
          <w:b/>
          <w:bCs/>
          <w:color w:val="000000" w:themeColor="text1"/>
        </w:rPr>
        <w:t>vant miRNAs.</w:t>
      </w:r>
    </w:p>
    <w:tbl>
      <w:tblPr>
        <w:tblStyle w:val="6-11"/>
        <w:tblW w:w="8364" w:type="dxa"/>
        <w:tblLook w:val="04A0" w:firstRow="1" w:lastRow="0" w:firstColumn="1" w:lastColumn="0" w:noHBand="0" w:noVBand="1"/>
      </w:tblPr>
      <w:tblGrid>
        <w:gridCol w:w="1185"/>
        <w:gridCol w:w="3754"/>
        <w:gridCol w:w="4812"/>
      </w:tblGrid>
      <w:tr w:rsidR="00D61C55" w:rsidTr="00A80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D61C55" w:rsidRPr="002E0BCA" w:rsidRDefault="00D61C55" w:rsidP="00A8030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3288" w:type="dxa"/>
          </w:tcPr>
          <w:p w:rsidR="00D61C55" w:rsidRPr="002E0BCA" w:rsidRDefault="00D61C55" w:rsidP="00A80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Forward primer </w:t>
            </w:r>
          </w:p>
        </w:tc>
        <w:tc>
          <w:tcPr>
            <w:tcW w:w="3276" w:type="dxa"/>
          </w:tcPr>
          <w:p w:rsidR="00D61C55" w:rsidRPr="002E0BCA" w:rsidRDefault="00D61C55" w:rsidP="00A803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everse primer</w:t>
            </w:r>
          </w:p>
        </w:tc>
      </w:tr>
      <w:tr w:rsidR="00D61C55" w:rsidTr="00A80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D61C55" w:rsidRPr="002E0BCA" w:rsidRDefault="00D61C55" w:rsidP="00A8030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sa_miR_1236</w:t>
            </w:r>
          </w:p>
        </w:tc>
        <w:tc>
          <w:tcPr>
            <w:tcW w:w="3288" w:type="dxa"/>
          </w:tcPr>
          <w:p w:rsidR="00D61C55" w:rsidRPr="002E0BCA" w:rsidRDefault="00D61C55" w:rsidP="00A80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TGAGTGACAGGGGAAATG</w:t>
            </w:r>
          </w:p>
        </w:tc>
        <w:tc>
          <w:tcPr>
            <w:tcW w:w="3276" w:type="dxa"/>
          </w:tcPr>
          <w:p w:rsidR="00D61C55" w:rsidRPr="002E0BCA" w:rsidRDefault="00D61C55" w:rsidP="00A80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TCCCCA</w:t>
            </w:r>
          </w:p>
        </w:tc>
      </w:tr>
      <w:tr w:rsidR="00D61C55" w:rsidTr="00A80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D61C55" w:rsidRPr="002E0BCA" w:rsidRDefault="00D61C55" w:rsidP="00A8030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sa_miR_1264</w:t>
            </w:r>
          </w:p>
        </w:tc>
        <w:tc>
          <w:tcPr>
            <w:tcW w:w="3288" w:type="dxa"/>
          </w:tcPr>
          <w:p w:rsidR="00D61C55" w:rsidRPr="002E0BCA" w:rsidRDefault="00D61C55" w:rsidP="00A8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CAAGTCTTATTTGAGCAC</w:t>
            </w:r>
          </w:p>
        </w:tc>
        <w:tc>
          <w:tcPr>
            <w:tcW w:w="3276" w:type="dxa"/>
          </w:tcPr>
          <w:p w:rsidR="00D61C55" w:rsidRPr="002E0BCA" w:rsidRDefault="00D61C55" w:rsidP="00A8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AACAGG</w:t>
            </w:r>
          </w:p>
        </w:tc>
      </w:tr>
      <w:tr w:rsidR="00D61C55" w:rsidTr="00A80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D61C55" w:rsidRPr="002E0BCA" w:rsidRDefault="00D61C55" w:rsidP="00A8030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sa_miR_192</w:t>
            </w:r>
          </w:p>
        </w:tc>
        <w:tc>
          <w:tcPr>
            <w:tcW w:w="3288" w:type="dxa"/>
          </w:tcPr>
          <w:p w:rsidR="00D61C55" w:rsidRPr="002E0BCA" w:rsidRDefault="00D61C55" w:rsidP="00A80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CTGACCTATGAATTGAC</w:t>
            </w:r>
          </w:p>
        </w:tc>
        <w:tc>
          <w:tcPr>
            <w:tcW w:w="3276" w:type="dxa"/>
          </w:tcPr>
          <w:p w:rsidR="00D61C55" w:rsidRPr="002E0BCA" w:rsidRDefault="00D61C55" w:rsidP="00A80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GGCTGT</w:t>
            </w:r>
          </w:p>
        </w:tc>
      </w:tr>
      <w:tr w:rsidR="00D61C55" w:rsidTr="00A80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D61C55" w:rsidRPr="002E0BCA" w:rsidRDefault="00D61C55" w:rsidP="00A8030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sa_miR_215</w:t>
            </w:r>
          </w:p>
        </w:tc>
        <w:tc>
          <w:tcPr>
            <w:tcW w:w="3288" w:type="dxa"/>
          </w:tcPr>
          <w:p w:rsidR="00D61C55" w:rsidRPr="002E0BCA" w:rsidRDefault="00D61C55" w:rsidP="00A8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ATGACCTATGAATTGAC</w:t>
            </w:r>
          </w:p>
        </w:tc>
        <w:tc>
          <w:tcPr>
            <w:tcW w:w="3276" w:type="dxa"/>
          </w:tcPr>
          <w:p w:rsidR="00D61C55" w:rsidRPr="002E0BCA" w:rsidRDefault="00D61C55" w:rsidP="00A8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GTCTGT</w:t>
            </w:r>
          </w:p>
        </w:tc>
      </w:tr>
      <w:tr w:rsidR="00D61C55" w:rsidTr="00A80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D61C55" w:rsidRPr="002E0BCA" w:rsidRDefault="00D61C55" w:rsidP="00A8030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sa_miR_383</w:t>
            </w:r>
          </w:p>
        </w:tc>
        <w:tc>
          <w:tcPr>
            <w:tcW w:w="3288" w:type="dxa"/>
          </w:tcPr>
          <w:p w:rsidR="00D61C55" w:rsidRPr="002E0BCA" w:rsidRDefault="00D61C55" w:rsidP="00A80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AGATCAGAAGGTGATTG</w:t>
            </w:r>
          </w:p>
        </w:tc>
        <w:tc>
          <w:tcPr>
            <w:tcW w:w="3276" w:type="dxa"/>
          </w:tcPr>
          <w:p w:rsidR="00D61C55" w:rsidRPr="002E0BCA" w:rsidRDefault="00D61C55" w:rsidP="00A80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AGCCAC</w:t>
            </w:r>
          </w:p>
        </w:tc>
      </w:tr>
      <w:tr w:rsidR="00D61C55" w:rsidTr="00A80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D61C55" w:rsidRPr="002E0BCA" w:rsidRDefault="00D61C55" w:rsidP="00A8030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sa_miR_ 431</w:t>
            </w:r>
          </w:p>
        </w:tc>
        <w:tc>
          <w:tcPr>
            <w:tcW w:w="3288" w:type="dxa"/>
          </w:tcPr>
          <w:p w:rsidR="00D61C55" w:rsidRPr="002E0BCA" w:rsidRDefault="00D61C55" w:rsidP="00A8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TGTCTTGCAGGCCGTC</w:t>
            </w:r>
          </w:p>
        </w:tc>
        <w:tc>
          <w:tcPr>
            <w:tcW w:w="3276" w:type="dxa"/>
          </w:tcPr>
          <w:p w:rsidR="00D61C55" w:rsidRPr="002E0BCA" w:rsidRDefault="00D61C55" w:rsidP="00A8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TGCATG</w:t>
            </w:r>
          </w:p>
        </w:tc>
      </w:tr>
      <w:tr w:rsidR="00D61C55" w:rsidTr="00A80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D61C55" w:rsidRPr="002E0BCA" w:rsidRDefault="00D61C55" w:rsidP="00A8030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lastRenderedPageBreak/>
              <w:t>hsa_miR_ 545</w:t>
            </w:r>
          </w:p>
        </w:tc>
        <w:tc>
          <w:tcPr>
            <w:tcW w:w="3288" w:type="dxa"/>
          </w:tcPr>
          <w:p w:rsidR="00D61C55" w:rsidRPr="002E0BCA" w:rsidRDefault="00D61C55" w:rsidP="00A80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TCAGTAAATGTTTATTAG</w:t>
            </w:r>
          </w:p>
        </w:tc>
        <w:tc>
          <w:tcPr>
            <w:tcW w:w="3276" w:type="dxa"/>
          </w:tcPr>
          <w:p w:rsidR="00D61C55" w:rsidRPr="002E0BCA" w:rsidRDefault="00D61C55" w:rsidP="00A80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TCATCT</w:t>
            </w:r>
          </w:p>
        </w:tc>
      </w:tr>
      <w:tr w:rsidR="00D61C55" w:rsidTr="00A80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D61C55" w:rsidRPr="002E0BCA" w:rsidRDefault="00D61C55" w:rsidP="00A8030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sa_miR_548p</w:t>
            </w:r>
          </w:p>
        </w:tc>
        <w:tc>
          <w:tcPr>
            <w:tcW w:w="3288" w:type="dxa"/>
          </w:tcPr>
          <w:p w:rsidR="00D61C55" w:rsidRPr="002E0BCA" w:rsidRDefault="00D61C55" w:rsidP="00A8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7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TAGCAAAAACTGCAGTT</w:t>
            </w:r>
          </w:p>
        </w:tc>
        <w:tc>
          <w:tcPr>
            <w:tcW w:w="3276" w:type="dxa"/>
          </w:tcPr>
          <w:p w:rsidR="00D61C55" w:rsidRPr="002E0BCA" w:rsidRDefault="00D61C55" w:rsidP="00A8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7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AAAGTA</w:t>
            </w:r>
          </w:p>
        </w:tc>
      </w:tr>
      <w:tr w:rsidR="00D61C55" w:rsidTr="00A80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D61C55" w:rsidRPr="002E0BCA" w:rsidRDefault="00D61C55" w:rsidP="00A8030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sa_miR_564</w:t>
            </w:r>
          </w:p>
        </w:tc>
        <w:tc>
          <w:tcPr>
            <w:tcW w:w="3288" w:type="dxa"/>
          </w:tcPr>
          <w:p w:rsidR="00D61C55" w:rsidRPr="002E0BCA" w:rsidRDefault="00D61C55" w:rsidP="00A80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7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AGGCACGGTGTCAGCAG</w:t>
            </w:r>
          </w:p>
        </w:tc>
        <w:tc>
          <w:tcPr>
            <w:tcW w:w="3276" w:type="dxa"/>
          </w:tcPr>
          <w:p w:rsidR="00D61C55" w:rsidRPr="002E0BCA" w:rsidRDefault="00D61C55" w:rsidP="00A80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7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GCCTGC</w:t>
            </w:r>
          </w:p>
        </w:tc>
      </w:tr>
      <w:tr w:rsidR="00D61C55" w:rsidTr="00A80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D61C55" w:rsidRPr="002E0BCA" w:rsidRDefault="00D61C55" w:rsidP="00A8030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sa_miR_567</w:t>
            </w:r>
          </w:p>
        </w:tc>
        <w:tc>
          <w:tcPr>
            <w:tcW w:w="3288" w:type="dxa"/>
          </w:tcPr>
          <w:p w:rsidR="00D61C55" w:rsidRPr="002E0BCA" w:rsidRDefault="00D61C55" w:rsidP="00A8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AGTATGTTCTTCCAGGAC</w:t>
            </w:r>
          </w:p>
        </w:tc>
        <w:tc>
          <w:tcPr>
            <w:tcW w:w="3276" w:type="dxa"/>
          </w:tcPr>
          <w:p w:rsidR="00D61C55" w:rsidRPr="002E0BCA" w:rsidRDefault="00D61C55" w:rsidP="00A8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GTTCTG</w:t>
            </w:r>
          </w:p>
        </w:tc>
      </w:tr>
      <w:tr w:rsidR="00D61C55" w:rsidTr="00A80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D61C55" w:rsidRPr="002E0BCA" w:rsidRDefault="00D61C55" w:rsidP="00A8030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sa_miR_568</w:t>
            </w:r>
          </w:p>
        </w:tc>
        <w:tc>
          <w:tcPr>
            <w:tcW w:w="3288" w:type="dxa"/>
          </w:tcPr>
          <w:p w:rsidR="00D61C55" w:rsidRPr="002E0BCA" w:rsidRDefault="00D61C55" w:rsidP="00A80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ATGTATAAATGTATAC</w:t>
            </w:r>
          </w:p>
        </w:tc>
        <w:tc>
          <w:tcPr>
            <w:tcW w:w="3276" w:type="dxa"/>
          </w:tcPr>
          <w:p w:rsidR="00D61C55" w:rsidRPr="002E0BCA" w:rsidRDefault="00D61C55" w:rsidP="00A80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GTGTGT</w:t>
            </w:r>
          </w:p>
        </w:tc>
      </w:tr>
      <w:tr w:rsidR="00D61C55" w:rsidTr="00A80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D61C55" w:rsidRPr="002E0BCA" w:rsidRDefault="00D61C55" w:rsidP="00A8030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sa_miR_ 578</w:t>
            </w:r>
          </w:p>
        </w:tc>
        <w:tc>
          <w:tcPr>
            <w:tcW w:w="3288" w:type="dxa"/>
          </w:tcPr>
          <w:p w:rsidR="00D61C55" w:rsidRPr="002E0BCA" w:rsidRDefault="00D61C55" w:rsidP="00A8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CTTCTTGTGCTCTAGG</w:t>
            </w:r>
          </w:p>
        </w:tc>
        <w:tc>
          <w:tcPr>
            <w:tcW w:w="3276" w:type="dxa"/>
          </w:tcPr>
          <w:p w:rsidR="00D61C55" w:rsidRPr="002E0BCA" w:rsidRDefault="00D61C55" w:rsidP="00A8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ACAATC</w:t>
            </w:r>
          </w:p>
        </w:tc>
      </w:tr>
      <w:tr w:rsidR="00D61C55" w:rsidTr="00A80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D61C55" w:rsidRPr="002E0BCA" w:rsidRDefault="00D61C55" w:rsidP="00A8030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sa_miR_ 605</w:t>
            </w:r>
          </w:p>
        </w:tc>
        <w:tc>
          <w:tcPr>
            <w:tcW w:w="3288" w:type="dxa"/>
          </w:tcPr>
          <w:p w:rsidR="00D61C55" w:rsidRPr="002E0BCA" w:rsidRDefault="00D61C55" w:rsidP="00A80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TAAATCCCATGGTGCC</w:t>
            </w:r>
          </w:p>
        </w:tc>
        <w:tc>
          <w:tcPr>
            <w:tcW w:w="3276" w:type="dxa"/>
          </w:tcPr>
          <w:p w:rsidR="00D61C55" w:rsidRPr="002E0BCA" w:rsidRDefault="00D61C55" w:rsidP="00A80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AGGAGA</w:t>
            </w:r>
          </w:p>
        </w:tc>
      </w:tr>
      <w:tr w:rsidR="00D61C55" w:rsidTr="00A80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D61C55" w:rsidRPr="002E0BCA" w:rsidRDefault="00D61C55" w:rsidP="00A8030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sa_miR_607</w:t>
            </w:r>
          </w:p>
        </w:tc>
        <w:tc>
          <w:tcPr>
            <w:tcW w:w="3288" w:type="dxa"/>
          </w:tcPr>
          <w:p w:rsidR="00D61C55" w:rsidRPr="002E0BCA" w:rsidRDefault="00D61C55" w:rsidP="00A8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GTTCAAATCCAGATCT</w:t>
            </w:r>
          </w:p>
        </w:tc>
        <w:tc>
          <w:tcPr>
            <w:tcW w:w="3276" w:type="dxa"/>
          </w:tcPr>
          <w:p w:rsidR="00D61C55" w:rsidRPr="002E0BCA" w:rsidRDefault="00D61C55" w:rsidP="00A8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GTTATA</w:t>
            </w:r>
          </w:p>
        </w:tc>
      </w:tr>
      <w:tr w:rsidR="00D61C55" w:rsidTr="00A80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D61C55" w:rsidRPr="002E0BCA" w:rsidRDefault="00D61C55" w:rsidP="00A8030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sa_miR_ 643</w:t>
            </w:r>
          </w:p>
        </w:tc>
        <w:tc>
          <w:tcPr>
            <w:tcW w:w="3288" w:type="dxa"/>
          </w:tcPr>
          <w:p w:rsidR="00D61C55" w:rsidRPr="002E0BCA" w:rsidRDefault="00D61C55" w:rsidP="00A80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ACTTGTATGCTAGCTC</w:t>
            </w:r>
          </w:p>
        </w:tc>
        <w:tc>
          <w:tcPr>
            <w:tcW w:w="3276" w:type="dxa"/>
          </w:tcPr>
          <w:p w:rsidR="00D61C55" w:rsidRPr="002E0BCA" w:rsidRDefault="00D61C55" w:rsidP="00A80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CTACCT</w:t>
            </w:r>
          </w:p>
        </w:tc>
      </w:tr>
      <w:tr w:rsidR="00D61C55" w:rsidTr="00A80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D61C55" w:rsidRPr="002E0BCA" w:rsidRDefault="00D61C55" w:rsidP="00A8030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sa_miR_665</w:t>
            </w:r>
          </w:p>
        </w:tc>
        <w:tc>
          <w:tcPr>
            <w:tcW w:w="3288" w:type="dxa"/>
          </w:tcPr>
          <w:p w:rsidR="00D61C55" w:rsidRPr="002E0BCA" w:rsidRDefault="00D61C55" w:rsidP="00A8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ACCAGGAGGCTGAGGC</w:t>
            </w:r>
          </w:p>
        </w:tc>
        <w:tc>
          <w:tcPr>
            <w:tcW w:w="3276" w:type="dxa"/>
          </w:tcPr>
          <w:p w:rsidR="00D61C55" w:rsidRPr="002E0BCA" w:rsidRDefault="00D61C55" w:rsidP="00A8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AGGGGC</w:t>
            </w:r>
          </w:p>
        </w:tc>
      </w:tr>
      <w:tr w:rsidR="00D61C55" w:rsidTr="00A80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D61C55" w:rsidRPr="002E0BCA" w:rsidRDefault="00D61C55" w:rsidP="00A8030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sa_miR_668</w:t>
            </w:r>
          </w:p>
        </w:tc>
        <w:tc>
          <w:tcPr>
            <w:tcW w:w="3288" w:type="dxa"/>
          </w:tcPr>
          <w:p w:rsidR="00D61C55" w:rsidRPr="002E0BCA" w:rsidRDefault="00D61C55" w:rsidP="00A80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TGCGCCTCGGGTGAGC</w:t>
            </w:r>
          </w:p>
        </w:tc>
        <w:tc>
          <w:tcPr>
            <w:tcW w:w="3276" w:type="dxa"/>
          </w:tcPr>
          <w:p w:rsidR="00D61C55" w:rsidRPr="002E0BCA" w:rsidRDefault="00D61C55" w:rsidP="00A80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CATGCT</w:t>
            </w:r>
          </w:p>
        </w:tc>
      </w:tr>
      <w:tr w:rsidR="00D61C55" w:rsidTr="00A80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D61C55" w:rsidRPr="002E0BCA" w:rsidRDefault="00D61C55" w:rsidP="00A8030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2E0BC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sa_miR_578</w:t>
            </w:r>
          </w:p>
        </w:tc>
        <w:tc>
          <w:tcPr>
            <w:tcW w:w="3288" w:type="dxa"/>
          </w:tcPr>
          <w:p w:rsidR="00D61C55" w:rsidRPr="002E0BCA" w:rsidRDefault="00D61C55" w:rsidP="00A8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4E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CTTCTTGTGCTCTAGG</w:t>
            </w:r>
          </w:p>
        </w:tc>
        <w:tc>
          <w:tcPr>
            <w:tcW w:w="3276" w:type="dxa"/>
          </w:tcPr>
          <w:p w:rsidR="00D61C55" w:rsidRPr="002E0BCA" w:rsidRDefault="00D61C55" w:rsidP="00A80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4E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ACAATC</w:t>
            </w:r>
          </w:p>
        </w:tc>
      </w:tr>
    </w:tbl>
    <w:p w:rsidR="00D61C55" w:rsidRPr="008F22BE" w:rsidRDefault="00D61C55" w:rsidP="00B1484A">
      <w:pPr>
        <w:ind w:firstLineChars="50" w:firstLine="80"/>
        <w:rPr>
          <w:rFonts w:ascii="Times New Roman" w:eastAsia="DengXian" w:hAnsi="Times New Roman" w:cs="Times New Roman"/>
          <w:color w:val="000000"/>
          <w:sz w:val="16"/>
          <w:szCs w:val="16"/>
        </w:rPr>
      </w:pPr>
      <w:r w:rsidRPr="004800F1">
        <w:rPr>
          <w:rFonts w:ascii="Times New Roman" w:eastAsia="DengXian" w:hAnsi="Times New Roman" w:cs="Times New Roman" w:hint="eastAsia"/>
          <w:color w:val="000000"/>
          <w:sz w:val="16"/>
          <w:szCs w:val="16"/>
        </w:rPr>
        <w:t>R</w:t>
      </w:r>
      <w:r w:rsidRPr="004800F1">
        <w:rPr>
          <w:rFonts w:ascii="Times New Roman" w:eastAsia="DengXian" w:hAnsi="Times New Roman" w:cs="Times New Roman"/>
          <w:color w:val="000000"/>
          <w:sz w:val="16"/>
          <w:szCs w:val="16"/>
        </w:rPr>
        <w:t>: TGGTGTCGTGGAGTCG</w:t>
      </w:r>
    </w:p>
    <w:p w:rsidR="00D61C55" w:rsidRDefault="00D61C55" w:rsidP="00D61C55"/>
    <w:p w:rsidR="00D61C55" w:rsidRDefault="00D61C5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8A17A3" w:rsidRDefault="008A17A3" w:rsidP="0015404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8A17A3" w:rsidRDefault="008A17A3" w:rsidP="0015404F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8A17A3" w:rsidRDefault="008A17A3" w:rsidP="0015404F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8A17A3" w:rsidSect="00F47D0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1BB"/>
    <w:rsid w:val="00011FC5"/>
    <w:rsid w:val="00012D23"/>
    <w:rsid w:val="0002668C"/>
    <w:rsid w:val="00026BA6"/>
    <w:rsid w:val="0003288C"/>
    <w:rsid w:val="00071EDD"/>
    <w:rsid w:val="00095EC2"/>
    <w:rsid w:val="000A7382"/>
    <w:rsid w:val="000C69DA"/>
    <w:rsid w:val="000C79E8"/>
    <w:rsid w:val="000D1676"/>
    <w:rsid w:val="000D6271"/>
    <w:rsid w:val="000E0B1D"/>
    <w:rsid w:val="000E3B88"/>
    <w:rsid w:val="001178F9"/>
    <w:rsid w:val="00117D54"/>
    <w:rsid w:val="0012541B"/>
    <w:rsid w:val="0013482D"/>
    <w:rsid w:val="00147D6A"/>
    <w:rsid w:val="00150752"/>
    <w:rsid w:val="0015404F"/>
    <w:rsid w:val="00191B28"/>
    <w:rsid w:val="001946A6"/>
    <w:rsid w:val="001A795B"/>
    <w:rsid w:val="001B59F7"/>
    <w:rsid w:val="001B6691"/>
    <w:rsid w:val="00211896"/>
    <w:rsid w:val="00212B8A"/>
    <w:rsid w:val="00242682"/>
    <w:rsid w:val="00245B49"/>
    <w:rsid w:val="00286B84"/>
    <w:rsid w:val="00287D11"/>
    <w:rsid w:val="00290EC0"/>
    <w:rsid w:val="00294139"/>
    <w:rsid w:val="002E5A80"/>
    <w:rsid w:val="002E67BD"/>
    <w:rsid w:val="002F31BC"/>
    <w:rsid w:val="002F72F7"/>
    <w:rsid w:val="00322A0F"/>
    <w:rsid w:val="00356BC8"/>
    <w:rsid w:val="0037183F"/>
    <w:rsid w:val="00375F6D"/>
    <w:rsid w:val="00386972"/>
    <w:rsid w:val="00391D0A"/>
    <w:rsid w:val="003921D4"/>
    <w:rsid w:val="00396722"/>
    <w:rsid w:val="00397F0C"/>
    <w:rsid w:val="003D05AC"/>
    <w:rsid w:val="003D2491"/>
    <w:rsid w:val="003D7045"/>
    <w:rsid w:val="003E23A0"/>
    <w:rsid w:val="003E5D3B"/>
    <w:rsid w:val="003E74DA"/>
    <w:rsid w:val="003F25A9"/>
    <w:rsid w:val="004005AB"/>
    <w:rsid w:val="00412391"/>
    <w:rsid w:val="00420132"/>
    <w:rsid w:val="004353CD"/>
    <w:rsid w:val="00463640"/>
    <w:rsid w:val="00467804"/>
    <w:rsid w:val="00467EA2"/>
    <w:rsid w:val="00471623"/>
    <w:rsid w:val="004923E6"/>
    <w:rsid w:val="00492438"/>
    <w:rsid w:val="004B4277"/>
    <w:rsid w:val="004B70DB"/>
    <w:rsid w:val="004C1C2E"/>
    <w:rsid w:val="004C6C6D"/>
    <w:rsid w:val="004F365F"/>
    <w:rsid w:val="005131CE"/>
    <w:rsid w:val="00555572"/>
    <w:rsid w:val="00585EDB"/>
    <w:rsid w:val="005E7A09"/>
    <w:rsid w:val="005F611B"/>
    <w:rsid w:val="00602EFA"/>
    <w:rsid w:val="00612B57"/>
    <w:rsid w:val="00624DC9"/>
    <w:rsid w:val="00637197"/>
    <w:rsid w:val="00690F2F"/>
    <w:rsid w:val="006911DA"/>
    <w:rsid w:val="006F7A9D"/>
    <w:rsid w:val="007021B6"/>
    <w:rsid w:val="00760C84"/>
    <w:rsid w:val="00791F9E"/>
    <w:rsid w:val="0079680D"/>
    <w:rsid w:val="007B46E3"/>
    <w:rsid w:val="007B4745"/>
    <w:rsid w:val="007E23B6"/>
    <w:rsid w:val="007E3C61"/>
    <w:rsid w:val="008413A9"/>
    <w:rsid w:val="00871492"/>
    <w:rsid w:val="008923D6"/>
    <w:rsid w:val="008A17A3"/>
    <w:rsid w:val="008B4007"/>
    <w:rsid w:val="008C3429"/>
    <w:rsid w:val="008F315C"/>
    <w:rsid w:val="00900DF5"/>
    <w:rsid w:val="00925C52"/>
    <w:rsid w:val="00927897"/>
    <w:rsid w:val="00936B7A"/>
    <w:rsid w:val="00945B65"/>
    <w:rsid w:val="00971F04"/>
    <w:rsid w:val="009E064D"/>
    <w:rsid w:val="00A227D3"/>
    <w:rsid w:val="00A411BB"/>
    <w:rsid w:val="00A46B09"/>
    <w:rsid w:val="00A60180"/>
    <w:rsid w:val="00A94F06"/>
    <w:rsid w:val="00AA234E"/>
    <w:rsid w:val="00AA7DE0"/>
    <w:rsid w:val="00AB2F31"/>
    <w:rsid w:val="00AD0974"/>
    <w:rsid w:val="00AF4293"/>
    <w:rsid w:val="00AF6410"/>
    <w:rsid w:val="00B01C82"/>
    <w:rsid w:val="00B1484A"/>
    <w:rsid w:val="00B63A96"/>
    <w:rsid w:val="00B7105B"/>
    <w:rsid w:val="00B7784A"/>
    <w:rsid w:val="00BA4DE7"/>
    <w:rsid w:val="00C0444C"/>
    <w:rsid w:val="00C3509C"/>
    <w:rsid w:val="00C65244"/>
    <w:rsid w:val="00C9012A"/>
    <w:rsid w:val="00CA6689"/>
    <w:rsid w:val="00CB438B"/>
    <w:rsid w:val="00CC7CCC"/>
    <w:rsid w:val="00CE34BF"/>
    <w:rsid w:val="00CF133C"/>
    <w:rsid w:val="00D4618D"/>
    <w:rsid w:val="00D61C55"/>
    <w:rsid w:val="00D65CE9"/>
    <w:rsid w:val="00D72486"/>
    <w:rsid w:val="00D763CE"/>
    <w:rsid w:val="00DA6E09"/>
    <w:rsid w:val="00E077CA"/>
    <w:rsid w:val="00E169B7"/>
    <w:rsid w:val="00E16D96"/>
    <w:rsid w:val="00E22A33"/>
    <w:rsid w:val="00E26282"/>
    <w:rsid w:val="00E2711C"/>
    <w:rsid w:val="00E53131"/>
    <w:rsid w:val="00E534A9"/>
    <w:rsid w:val="00F47D06"/>
    <w:rsid w:val="00F56521"/>
    <w:rsid w:val="00F6711A"/>
    <w:rsid w:val="00F76BC8"/>
    <w:rsid w:val="00F924FF"/>
    <w:rsid w:val="00FA2547"/>
    <w:rsid w:val="00FA5FB1"/>
    <w:rsid w:val="00FF5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8B5BD"/>
  <w15:chartTrackingRefBased/>
  <w15:docId w15:val="{36DEBA07-BFEA-3449-9E63-E4D4EFBFF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1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A411B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A411B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A411B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-5">
    <w:name w:val="List Table 2 Accent 5"/>
    <w:basedOn w:val="a1"/>
    <w:uiPriority w:val="47"/>
    <w:rsid w:val="00A411BB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1">
    <w:name w:val="Grid Table 1 Light Accent 1"/>
    <w:basedOn w:val="a1"/>
    <w:uiPriority w:val="46"/>
    <w:rsid w:val="00A411B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6">
    <w:name w:val="Grid Table 2 Accent 6"/>
    <w:basedOn w:val="a1"/>
    <w:uiPriority w:val="47"/>
    <w:rsid w:val="00A411BB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6-1">
    <w:name w:val="List Table 6 Colorful Accent 1"/>
    <w:basedOn w:val="a1"/>
    <w:uiPriority w:val="51"/>
    <w:rsid w:val="00A411BB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5">
    <w:name w:val="Balloon Text"/>
    <w:basedOn w:val="a"/>
    <w:link w:val="a6"/>
    <w:uiPriority w:val="99"/>
    <w:semiHidden/>
    <w:unhideWhenUsed/>
    <w:rsid w:val="005131CE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131CE"/>
    <w:rPr>
      <w:rFonts w:ascii="宋体" w:eastAsia="宋体"/>
      <w:sz w:val="18"/>
      <w:szCs w:val="18"/>
    </w:rPr>
  </w:style>
  <w:style w:type="table" w:styleId="2-1">
    <w:name w:val="List Table 2 Accent 1"/>
    <w:basedOn w:val="a1"/>
    <w:uiPriority w:val="47"/>
    <w:rsid w:val="00B7105B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11">
    <w:name w:val="清单表 6 彩色 - 着色 11"/>
    <w:basedOn w:val="a1"/>
    <w:uiPriority w:val="51"/>
    <w:rsid w:val="00B7105B"/>
    <w:rPr>
      <w:rFonts w:ascii="DengXian" w:eastAsia="DengXian" w:hAnsi="DengXian" w:cs="宋体"/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414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7</cp:revision>
  <dcterms:created xsi:type="dcterms:W3CDTF">2020-10-22T16:23:00Z</dcterms:created>
  <dcterms:modified xsi:type="dcterms:W3CDTF">2022-03-16T02:13:00Z</dcterms:modified>
</cp:coreProperties>
</file>